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A4BE5" w14:textId="632E6143" w:rsidR="00FB4445" w:rsidRDefault="00FB4445" w:rsidP="00FB4445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7 File.</w:t>
      </w:r>
      <w:r w:rsidRPr="000A1634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WUE and IWUE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0A1634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Water Use Efficiency (WUE) and Intrinsic Water Use Efficiency (IWUE)</w:t>
      </w:r>
      <w:r>
        <w:rPr>
          <w:rFonts w:ascii="Times New Roman" w:hAnsi="Times New Roman" w:cs="Times New Roman"/>
          <w:sz w:val="24"/>
          <w:szCs w:val="28"/>
          <w:lang w:val="en-CA"/>
        </w:rPr>
        <w:t>.</w:t>
      </w:r>
    </w:p>
    <w:p w14:paraId="055635B7" w14:textId="77777777" w:rsidR="00FB4445" w:rsidRPr="000A1634" w:rsidRDefault="00FB4445" w:rsidP="00FB4445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GoBack"/>
      <w:bookmarkEnd w:id="0"/>
    </w:p>
    <w:tbl>
      <w:tblPr>
        <w:tblStyle w:val="TabelaSimples51"/>
        <w:tblW w:w="4689" w:type="pct"/>
        <w:jc w:val="center"/>
        <w:tblLayout w:type="fixed"/>
        <w:tblLook w:val="04A0" w:firstRow="1" w:lastRow="0" w:firstColumn="1" w:lastColumn="0" w:noHBand="0" w:noVBand="1"/>
      </w:tblPr>
      <w:tblGrid>
        <w:gridCol w:w="2058"/>
        <w:gridCol w:w="1083"/>
        <w:gridCol w:w="1169"/>
        <w:gridCol w:w="1169"/>
        <w:gridCol w:w="486"/>
        <w:gridCol w:w="594"/>
        <w:gridCol w:w="1619"/>
      </w:tblGrid>
      <w:tr w:rsidR="0041285C" w:rsidRPr="0031369B" w14:paraId="30D5208B" w14:textId="77777777" w:rsidTr="001E7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4C1A87B6" w14:textId="77777777" w:rsidR="0041285C" w:rsidRPr="0031369B" w:rsidRDefault="0041285C" w:rsidP="001E78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  <w:r w:rsidR="00304F17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- WUE</w:t>
            </w:r>
            <w:r w:rsidR="00304F17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6F62AA" w:rsidRPr="0031369B" w14:paraId="65C14AB7" w14:textId="77777777" w:rsidTr="001E7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B4E3CA6" w14:textId="77777777" w:rsidR="006F62AA" w:rsidRPr="0031369B" w:rsidRDefault="006F62AA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ource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379A970" w14:textId="77777777" w:rsidR="006F62AA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 xml:space="preserve">Sum of </w:t>
            </w:r>
          </w:p>
          <w:p w14:paraId="6D65EE59" w14:textId="77777777" w:rsidR="006F62AA" w:rsidRPr="0031369B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Squares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A75C32A" w14:textId="77777777" w:rsidR="006F62AA" w:rsidRPr="0031369B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Df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12CD25C3" w14:textId="77777777" w:rsidR="006F62AA" w:rsidRPr="006F62AA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quare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2E54EC" w14:textId="77777777" w:rsidR="006F62AA" w:rsidRPr="006F62AA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37CCC96" w14:textId="77777777" w:rsidR="006F62AA" w:rsidRPr="0031369B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6F62AA" w:rsidRPr="0031369B" w14:paraId="7B3B87FA" w14:textId="77777777" w:rsidTr="001E78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35C3F79" w14:textId="77777777" w:rsidR="006F62AA" w:rsidRPr="00304F17" w:rsidRDefault="006F62AA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etween groups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4FBDB80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22219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D208F7A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2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52CE3DC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098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2E2CAA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4744303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11</w:t>
            </w:r>
          </w:p>
        </w:tc>
      </w:tr>
      <w:tr w:rsidR="006F62AA" w:rsidRPr="0031369B" w14:paraId="5CFA6084" w14:textId="77777777" w:rsidTr="001E7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5DC835F" w14:textId="77777777" w:rsidR="006F62AA" w:rsidRPr="0031369B" w:rsidRDefault="006F62AA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ithin groups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7A8AF99" w14:textId="77777777" w:rsidR="006F62AA" w:rsidRPr="005F5FBC" w:rsidRDefault="005F5FBC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64431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D65637D" w14:textId="77777777" w:rsidR="006F62AA" w:rsidRPr="005F5FBC" w:rsidRDefault="005F5FBC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6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5A68342" w14:textId="77777777" w:rsidR="006F62AA" w:rsidRPr="005F5FBC" w:rsidRDefault="005F5FBC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385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0065471" w14:textId="77777777" w:rsidR="006F62AA" w:rsidRPr="005F5FBC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DE2483F" w14:textId="77777777" w:rsidR="006F62AA" w:rsidRPr="005F5FBC" w:rsidRDefault="006F62AA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F62AA" w:rsidRPr="0031369B" w14:paraId="2B01D85A" w14:textId="77777777" w:rsidTr="001E78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C559AAC" w14:textId="77777777" w:rsidR="006F62AA" w:rsidRDefault="006F62AA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otal (corr.)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B1B6F7B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8665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690A7F5" w14:textId="77777777" w:rsidR="006F62AA" w:rsidRPr="005F5FBC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8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6885FE3" w14:textId="77777777" w:rsidR="006F62AA" w:rsidRPr="005F5FBC" w:rsidRDefault="006F62AA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D340EF" w14:textId="77777777" w:rsidR="006F62AA" w:rsidRPr="005F5FBC" w:rsidRDefault="006F62AA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B6EF6E1" w14:textId="77777777" w:rsidR="006F62AA" w:rsidRPr="005F5FBC" w:rsidRDefault="006F62AA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1285C" w:rsidRPr="0031369B" w14:paraId="2261B1F9" w14:textId="77777777" w:rsidTr="001E7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00D5BA88" w14:textId="77777777" w:rsidR="0041285C" w:rsidRPr="0031369B" w:rsidRDefault="0041285C" w:rsidP="001E785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  <w:r w:rsidR="001E7852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 </w:t>
            </w:r>
            <w:r w:rsidR="005F5FB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–</w:t>
            </w:r>
            <w:r w:rsidR="001E7852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 WUE</w:t>
            </w:r>
          </w:p>
        </w:tc>
      </w:tr>
      <w:tr w:rsidR="00304F17" w:rsidRPr="0031369B" w14:paraId="6DA77C08" w14:textId="77777777" w:rsidTr="001E7852">
        <w:trPr>
          <w:gridAfter w:val="2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8F56AA3" w14:textId="77777777" w:rsidR="00304F17" w:rsidRPr="0031369B" w:rsidRDefault="00304F17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WUE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08B1A4" w14:textId="77777777" w:rsidR="00304F17" w:rsidRPr="0031369B" w:rsidRDefault="00304F17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A93A82C" w14:textId="77777777" w:rsidR="00304F17" w:rsidRPr="0031369B" w:rsidRDefault="00304F17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</w:tr>
      <w:tr w:rsidR="001E7852" w:rsidRPr="0031369B" w14:paraId="20FA7340" w14:textId="77777777" w:rsidTr="001E78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shd w:val="clear" w:color="auto" w:fill="auto"/>
          </w:tcPr>
          <w:p w14:paraId="4D4E318C" w14:textId="77777777" w:rsidR="001E7852" w:rsidRPr="0031369B" w:rsidRDefault="001E7852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71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4BCF9E67" w14:textId="77777777" w:rsidR="001E7852" w:rsidRPr="0031369B" w:rsidRDefault="005F5FBC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83</w:t>
            </w:r>
          </w:p>
        </w:tc>
        <w:tc>
          <w:tcPr>
            <w:tcW w:w="1012" w:type="pct"/>
            <w:gridSpan w:val="2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76FCA763" w14:textId="77777777" w:rsidR="001E7852" w:rsidRPr="0031369B" w:rsidRDefault="001E7852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  <w:p w14:paraId="55AE763A" w14:textId="77777777" w:rsidR="001E7852" w:rsidRPr="0031369B" w:rsidRDefault="001E7852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  <w:tr w:rsidR="001E7852" w:rsidRPr="0031369B" w14:paraId="494DCCD7" w14:textId="77777777" w:rsidTr="001E7852">
        <w:trPr>
          <w:gridAfter w:val="2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shd w:val="clear" w:color="auto" w:fill="auto"/>
          </w:tcPr>
          <w:p w14:paraId="43243278" w14:textId="77777777" w:rsidR="001E7852" w:rsidRPr="0031369B" w:rsidRDefault="001E7852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71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EB105BA" w14:textId="77777777" w:rsidR="001E7852" w:rsidRPr="0031369B" w:rsidRDefault="005F5FBC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606</w:t>
            </w:r>
          </w:p>
        </w:tc>
        <w:tc>
          <w:tcPr>
            <w:tcW w:w="1012" w:type="pct"/>
            <w:gridSpan w:val="2"/>
            <w:vMerge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48358C22" w14:textId="77777777" w:rsidR="001E7852" w:rsidRPr="0031369B" w:rsidRDefault="001E7852" w:rsidP="001E785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04F17" w:rsidRPr="0031369B" w14:paraId="4620370F" w14:textId="77777777" w:rsidTr="001E785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48B841CD" w14:textId="77777777" w:rsidR="00304F17" w:rsidRPr="0031369B" w:rsidRDefault="00304F17" w:rsidP="001E785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 + 1400</w:t>
            </w:r>
          </w:p>
        </w:tc>
        <w:tc>
          <w:tcPr>
            <w:tcW w:w="71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FC12C50" w14:textId="77777777" w:rsidR="00304F17" w:rsidRPr="0031369B" w:rsidRDefault="005F5FBC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4471</w:t>
            </w:r>
          </w:p>
        </w:tc>
        <w:tc>
          <w:tcPr>
            <w:tcW w:w="1012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0CDE6E9" w14:textId="77777777" w:rsidR="00304F17" w:rsidRPr="0031369B" w:rsidRDefault="00304F17" w:rsidP="001E785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</w:tbl>
    <w:p w14:paraId="5CED200D" w14:textId="77777777" w:rsidR="001E7852" w:rsidRDefault="001E7852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p w14:paraId="0FF37841" w14:textId="77777777" w:rsidR="001E7852" w:rsidRDefault="001E7852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p w14:paraId="0A590DD0" w14:textId="77777777" w:rsidR="001E7852" w:rsidRDefault="001E7852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tbl>
      <w:tblPr>
        <w:tblStyle w:val="TabelaSimples51"/>
        <w:tblW w:w="4689" w:type="pct"/>
        <w:jc w:val="center"/>
        <w:tblLayout w:type="fixed"/>
        <w:tblLook w:val="04A0" w:firstRow="1" w:lastRow="0" w:firstColumn="1" w:lastColumn="0" w:noHBand="0" w:noVBand="1"/>
      </w:tblPr>
      <w:tblGrid>
        <w:gridCol w:w="2058"/>
        <w:gridCol w:w="1083"/>
        <w:gridCol w:w="1169"/>
        <w:gridCol w:w="1169"/>
        <w:gridCol w:w="486"/>
        <w:gridCol w:w="594"/>
        <w:gridCol w:w="1619"/>
      </w:tblGrid>
      <w:tr w:rsidR="001E7852" w:rsidRPr="0031369B" w14:paraId="0FEFBA0C" w14:textId="77777777" w:rsidTr="00CE3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1573A0E2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- IWUE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1E7852" w:rsidRPr="0031369B" w14:paraId="2BE04779" w14:textId="77777777" w:rsidTr="00CE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AC11DD2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ource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DA1FBB8" w14:textId="77777777" w:rsidR="001E7852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 xml:space="preserve">Sum of </w:t>
            </w:r>
          </w:p>
          <w:p w14:paraId="2A42BA8E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Squares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CFBA4F6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Df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CF4673B" w14:textId="77777777" w:rsidR="001E7852" w:rsidRPr="006F62AA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quare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7291190" w14:textId="77777777" w:rsidR="001E7852" w:rsidRPr="006F62AA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D936D98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1E7852" w:rsidRPr="0031369B" w14:paraId="0FB85ABF" w14:textId="77777777" w:rsidTr="00CE39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622ABF8" w14:textId="77777777" w:rsidR="001E7852" w:rsidRPr="00304F17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etween groups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B2C4015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00588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BA32A30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2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D9654FE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943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B478126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6</w:t>
            </w: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1323F6F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F5FBC">
              <w:rPr>
                <w:sz w:val="24"/>
                <w:szCs w:val="24"/>
              </w:rPr>
              <w:t>0.018*</w:t>
            </w:r>
          </w:p>
        </w:tc>
      </w:tr>
      <w:tr w:rsidR="001E7852" w:rsidRPr="0031369B" w14:paraId="0BD1178B" w14:textId="77777777" w:rsidTr="00CE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E7E0790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ithin groups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3F4DF4D" w14:textId="77777777" w:rsidR="001E7852" w:rsidRPr="005F5FBC" w:rsidRDefault="005F5FBC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00208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4276B75" w14:textId="77777777" w:rsidR="001E7852" w:rsidRPr="005F5FBC" w:rsidRDefault="005F5FBC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6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7524338" w14:textId="77777777" w:rsidR="001E7852" w:rsidRPr="005F5FBC" w:rsidRDefault="005F5FBC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48</w:t>
            </w: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9E97B67" w14:textId="77777777" w:rsidR="001E7852" w:rsidRPr="005F5FBC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302A3D" w14:textId="77777777" w:rsidR="001E7852" w:rsidRPr="005F5FBC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E7852" w:rsidRPr="0031369B" w14:paraId="166D622C" w14:textId="77777777" w:rsidTr="00CE39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F80D781" w14:textId="77777777" w:rsidR="001E7852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otal (corr.)</w:t>
            </w:r>
          </w:p>
        </w:tc>
        <w:tc>
          <w:tcPr>
            <w:tcW w:w="662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CD86FEB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0.00797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64A4E2E" w14:textId="77777777" w:rsidR="001E7852" w:rsidRPr="005F5FBC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sz w:val="24"/>
                <w:szCs w:val="24"/>
              </w:rPr>
            </w:pPr>
            <w:r>
              <w:rPr>
                <w:rFonts w:eastAsiaTheme="majorEastAsia"/>
                <w:iCs/>
                <w:sz w:val="24"/>
                <w:szCs w:val="24"/>
              </w:rPr>
              <w:t>8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BA6234F" w14:textId="77777777" w:rsidR="001E7852" w:rsidRPr="005F5FBC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FA57D6B" w14:textId="77777777" w:rsidR="001E7852" w:rsidRPr="005F5FBC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AC9451D" w14:textId="77777777" w:rsidR="001E7852" w:rsidRPr="005F5FBC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E7852" w:rsidRPr="0031369B" w14:paraId="4C0E140D" w14:textId="77777777" w:rsidTr="00CE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7D5BF68A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 - IWUE</w:t>
            </w:r>
          </w:p>
        </w:tc>
      </w:tr>
      <w:tr w:rsidR="001E7852" w:rsidRPr="0031369B" w14:paraId="55D24252" w14:textId="77777777" w:rsidTr="00CE39DA">
        <w:trPr>
          <w:gridAfter w:val="2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32423BE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WUE</w:t>
            </w:r>
          </w:p>
        </w:tc>
        <w:tc>
          <w:tcPr>
            <w:tcW w:w="7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7C14E1" w14:textId="77777777" w:rsidR="001E7852" w:rsidRPr="0031369B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F39C1F3" w14:textId="77777777" w:rsidR="001E7852" w:rsidRPr="0031369B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</w:tr>
      <w:tr w:rsidR="001E7852" w:rsidRPr="0031369B" w14:paraId="11354F04" w14:textId="77777777" w:rsidTr="00CE39D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shd w:val="clear" w:color="auto" w:fill="auto"/>
          </w:tcPr>
          <w:p w14:paraId="7E4722B8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71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0A0BF25F" w14:textId="77777777" w:rsidR="001E7852" w:rsidRPr="0031369B" w:rsidRDefault="005F5FBC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61</w:t>
            </w:r>
          </w:p>
        </w:tc>
        <w:tc>
          <w:tcPr>
            <w:tcW w:w="1012" w:type="pct"/>
            <w:gridSpan w:val="2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075DCE01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  <w:p w14:paraId="34B4A546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b</w:t>
            </w:r>
          </w:p>
        </w:tc>
      </w:tr>
      <w:tr w:rsidR="001E7852" w:rsidRPr="0031369B" w14:paraId="1493C93E" w14:textId="77777777" w:rsidTr="00CE39DA">
        <w:trPr>
          <w:gridAfter w:val="2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shd w:val="clear" w:color="auto" w:fill="auto"/>
          </w:tcPr>
          <w:p w14:paraId="45250519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71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38417636" w14:textId="77777777" w:rsidR="001E7852" w:rsidRPr="0031369B" w:rsidRDefault="005F5FBC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7</w:t>
            </w:r>
          </w:p>
        </w:tc>
        <w:tc>
          <w:tcPr>
            <w:tcW w:w="1012" w:type="pct"/>
            <w:gridSpan w:val="2"/>
            <w:vMerge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4260BF32" w14:textId="77777777" w:rsidR="001E7852" w:rsidRPr="0031369B" w:rsidRDefault="001E7852" w:rsidP="00CE39D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E7852" w:rsidRPr="0031369B" w14:paraId="412D39C6" w14:textId="77777777" w:rsidTr="00CE39D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53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49C0E78" w14:textId="77777777" w:rsidR="001E7852" w:rsidRPr="0031369B" w:rsidRDefault="001E7852" w:rsidP="00CE39DA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 + 1400</w:t>
            </w:r>
          </w:p>
        </w:tc>
        <w:tc>
          <w:tcPr>
            <w:tcW w:w="71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1E3B4E2" w14:textId="77777777" w:rsidR="001E7852" w:rsidRPr="0031369B" w:rsidRDefault="005F5FBC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20</w:t>
            </w:r>
          </w:p>
        </w:tc>
        <w:tc>
          <w:tcPr>
            <w:tcW w:w="1012" w:type="pct"/>
            <w:gridSpan w:val="2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79F3125" w14:textId="77777777" w:rsidR="001E7852" w:rsidRPr="0031369B" w:rsidRDefault="001E7852" w:rsidP="00CE39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b</w:t>
            </w:r>
          </w:p>
        </w:tc>
      </w:tr>
    </w:tbl>
    <w:p w14:paraId="7F0E38E4" w14:textId="77777777" w:rsidR="001E7852" w:rsidRDefault="001E7852" w:rsidP="001E7852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p w14:paraId="5FA98C78" w14:textId="77777777" w:rsidR="001E7852" w:rsidRDefault="001E7852" w:rsidP="001E7852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p w14:paraId="067ECB5D" w14:textId="77777777" w:rsidR="001E7852" w:rsidRDefault="001E7852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vertAlign w:val="superscript"/>
          <w:lang w:val="en"/>
        </w:rPr>
      </w:pPr>
    </w:p>
    <w:p w14:paraId="494C5440" w14:textId="77777777" w:rsid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</w:t>
      </w:r>
      <w:r w:rsidR="00304F17">
        <w:rPr>
          <w:rFonts w:ascii="Times New Roman" w:hAnsi="Times New Roman" w:cs="Times New Roman"/>
          <w:color w:val="212121"/>
          <w:lang w:val="en"/>
        </w:rPr>
        <w:t>WUE</w:t>
      </w:r>
      <w:r w:rsidR="005F5FBC">
        <w:rPr>
          <w:rFonts w:ascii="Times New Roman" w:hAnsi="Times New Roman" w:cs="Times New Roman"/>
          <w:color w:val="212121"/>
          <w:lang w:val="en"/>
        </w:rPr>
        <w:t xml:space="preserve"> and IWUE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value</w:t>
      </w:r>
      <w:r w:rsidR="005F5FBC">
        <w:rPr>
          <w:rFonts w:ascii="Times New Roman" w:hAnsi="Times New Roman" w:cs="Times New Roman"/>
          <w:color w:val="212121"/>
          <w:lang w:val="en"/>
        </w:rPr>
        <w:t>s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in 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>µmol CO</w:t>
      </w:r>
      <w:r w:rsidR="00304F17" w:rsidRPr="00304F17">
        <w:rPr>
          <w:rFonts w:ascii="Times New Roman" w:hAnsi="Times New Roman" w:cs="Times New Roman"/>
          <w:color w:val="212121"/>
          <w:vertAlign w:val="subscript"/>
          <w:lang w:val="en"/>
        </w:rPr>
        <w:t>2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 xml:space="preserve"> m</w:t>
      </w:r>
      <w:r w:rsidR="00304F17" w:rsidRPr="00304F17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 xml:space="preserve"> s</w:t>
      </w:r>
      <w:r w:rsidR="00304F17" w:rsidRPr="00304F17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  <w:r w:rsidR="0046353A">
        <w:rPr>
          <w:rFonts w:ascii="Times New Roman" w:hAnsi="Times New Roman" w:cs="Times New Roman"/>
          <w:color w:val="212121"/>
          <w:lang w:val="en"/>
        </w:rPr>
        <w:t xml:space="preserve"> / 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>mmol of H</w:t>
      </w:r>
      <w:r w:rsidR="00304F17" w:rsidRPr="00304F17">
        <w:rPr>
          <w:rFonts w:ascii="Times New Roman" w:hAnsi="Times New Roman" w:cs="Times New Roman"/>
          <w:color w:val="212121"/>
          <w:vertAlign w:val="subscript"/>
          <w:lang w:val="en"/>
        </w:rPr>
        <w:t>2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>O m</w:t>
      </w:r>
      <w:r w:rsidR="00304F17" w:rsidRPr="00304F17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  <w:r w:rsidR="00304F17" w:rsidRPr="00304F17">
        <w:rPr>
          <w:rFonts w:ascii="Times New Roman" w:hAnsi="Times New Roman" w:cs="Times New Roman"/>
          <w:color w:val="212121"/>
          <w:lang w:val="en"/>
        </w:rPr>
        <w:t xml:space="preserve"> s</w:t>
      </w:r>
      <w:r w:rsidR="00304F17" w:rsidRPr="00304F17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</w:p>
    <w:p w14:paraId="1048EE33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= 0.05</w:t>
      </w:r>
    </w:p>
    <w:p w14:paraId="58E6D0ED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>
        <w:rPr>
          <w:rFonts w:ascii="Times New Roman" w:hAnsi="Times New Roman" w:cs="Times New Roman"/>
          <w:color w:val="212121"/>
          <w:lang w:val="en-US"/>
        </w:rPr>
        <w:t xml:space="preserve"> = 0.01</w:t>
      </w:r>
    </w:p>
    <w:p w14:paraId="29E9E8FE" w14:textId="77777777" w:rsidR="00DC3245" w:rsidRDefault="00DC3245" w:rsidP="00DC324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9C2A66" w14:textId="77777777" w:rsidR="00A80667" w:rsidRDefault="00A80667" w:rsidP="00A80667">
      <w:pPr>
        <w:rPr>
          <w:lang w:val="en-US"/>
        </w:rPr>
      </w:pPr>
    </w:p>
    <w:p w14:paraId="3B134187" w14:textId="77777777" w:rsidR="00A80667" w:rsidRPr="00A80667" w:rsidRDefault="00A80667" w:rsidP="00A80667">
      <w:pPr>
        <w:tabs>
          <w:tab w:val="left" w:pos="3268"/>
        </w:tabs>
        <w:rPr>
          <w:lang w:val="en-US"/>
        </w:rPr>
      </w:pPr>
    </w:p>
    <w:sectPr w:rsidR="00A80667" w:rsidRPr="00A806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MTeyNDSwMDNR0lEKTi0uzszPAykwqgUA3VYiyywAAAA="/>
  </w:docVars>
  <w:rsids>
    <w:rsidRoot w:val="003B60A4"/>
    <w:rsid w:val="00061FD5"/>
    <w:rsid w:val="001202FB"/>
    <w:rsid w:val="001669C2"/>
    <w:rsid w:val="00183ECC"/>
    <w:rsid w:val="001C6AD1"/>
    <w:rsid w:val="001E7852"/>
    <w:rsid w:val="00236AEC"/>
    <w:rsid w:val="00304F17"/>
    <w:rsid w:val="003B60A4"/>
    <w:rsid w:val="003D4A51"/>
    <w:rsid w:val="00405FCA"/>
    <w:rsid w:val="0041285C"/>
    <w:rsid w:val="004435D4"/>
    <w:rsid w:val="0046353A"/>
    <w:rsid w:val="004B42D5"/>
    <w:rsid w:val="004F3042"/>
    <w:rsid w:val="00504175"/>
    <w:rsid w:val="005F5FBC"/>
    <w:rsid w:val="006629D2"/>
    <w:rsid w:val="00697403"/>
    <w:rsid w:val="006F62AA"/>
    <w:rsid w:val="008328A8"/>
    <w:rsid w:val="008A0005"/>
    <w:rsid w:val="00916FEA"/>
    <w:rsid w:val="0093196D"/>
    <w:rsid w:val="009943C4"/>
    <w:rsid w:val="009B29C8"/>
    <w:rsid w:val="009C316A"/>
    <w:rsid w:val="009E60AF"/>
    <w:rsid w:val="00A10E65"/>
    <w:rsid w:val="00A66452"/>
    <w:rsid w:val="00A80667"/>
    <w:rsid w:val="00AA3F1B"/>
    <w:rsid w:val="00BA513C"/>
    <w:rsid w:val="00CE3DA5"/>
    <w:rsid w:val="00CE50E6"/>
    <w:rsid w:val="00DA5B73"/>
    <w:rsid w:val="00DB05F2"/>
    <w:rsid w:val="00DC3245"/>
    <w:rsid w:val="00ED5EFA"/>
    <w:rsid w:val="00EE0AC6"/>
    <w:rsid w:val="00EE5D6B"/>
    <w:rsid w:val="00EF0310"/>
    <w:rsid w:val="00FB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39947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2AA"/>
    <w:rPr>
      <w:rFonts w:ascii="Tahoma" w:hAnsi="Tahoma" w:cs="Tahoma"/>
      <w:sz w:val="16"/>
      <w:szCs w:val="1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ofA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Esteban Galeano</cp:lastModifiedBy>
  <cp:revision>12</cp:revision>
  <dcterms:created xsi:type="dcterms:W3CDTF">2019-02-22T01:15:00Z</dcterms:created>
  <dcterms:modified xsi:type="dcterms:W3CDTF">2019-04-06T19:25:00Z</dcterms:modified>
</cp:coreProperties>
</file>